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7E331" w14:textId="74BB760B" w:rsidR="00CD263E" w:rsidRPr="00B74D79" w:rsidRDefault="00B74D79" w:rsidP="00B74D79">
      <w:pPr>
        <w:rPr>
          <w:rFonts w:ascii="Times New Roman" w:hAnsi="Times New Roman" w:cs="Times New Roman"/>
        </w:rPr>
      </w:pPr>
      <w:r w:rsidRPr="00B74D79">
        <w:rPr>
          <w:rFonts w:ascii="Times New Roman" w:hAnsi="Times New Roman" w:cs="Times New Roman"/>
          <w:b/>
          <w:bCs/>
        </w:rPr>
        <w:t>Table S</w:t>
      </w:r>
      <w:r w:rsidR="003027CE">
        <w:rPr>
          <w:rFonts w:ascii="Times New Roman" w:hAnsi="Times New Roman" w:cs="Times New Roman"/>
          <w:b/>
          <w:bCs/>
        </w:rPr>
        <w:t>4</w:t>
      </w:r>
      <w:r w:rsidR="00F93156" w:rsidRPr="00B74D79">
        <w:rPr>
          <w:rFonts w:ascii="Times New Roman" w:hAnsi="Times New Roman" w:cs="Times New Roman"/>
          <w:b/>
          <w:bCs/>
        </w:rPr>
        <w:t xml:space="preserve">. </w:t>
      </w:r>
      <w:r w:rsidR="00B44CFB" w:rsidRPr="00B44CFB">
        <w:rPr>
          <w:rFonts w:ascii="Times New Roman" w:hAnsi="Times New Roman" w:cs="Times New Roman"/>
        </w:rPr>
        <w:t xml:space="preserve">Summary of </w:t>
      </w:r>
      <w:r w:rsidR="00B44CFB" w:rsidRPr="00B44CFB">
        <w:rPr>
          <w:rFonts w:ascii="Times New Roman" w:hAnsi="Times New Roman" w:cs="Times New Roman"/>
          <w:i/>
          <w:iCs/>
        </w:rPr>
        <w:t>ATDUF4228</w:t>
      </w:r>
      <w:r w:rsidR="00B44CFB" w:rsidRPr="00B44CFB">
        <w:rPr>
          <w:rFonts w:ascii="Times New Roman" w:hAnsi="Times New Roman" w:cs="Times New Roman"/>
        </w:rPr>
        <w:t xml:space="preserve"> genes with significantly altered expression (fold change</w:t>
      </w:r>
      <w:r w:rsidR="00B44CFB">
        <w:t>≥</w:t>
      </w:r>
      <w:r w:rsidR="00B44CFB" w:rsidRPr="00B44CFB">
        <w:rPr>
          <w:rFonts w:ascii="Times New Roman" w:hAnsi="Times New Roman" w:cs="Times New Roman"/>
        </w:rPr>
        <w:t>2) after osmotic, cold and salt treatment. “up” indicates upregulated expression with a minimum 2-fold change compared with the control. “down” indicates downregulated expression with a minimum 2-fold change compared with the control. “-” indicates no obvious change detected.</w:t>
      </w:r>
      <w:bookmarkStart w:id="0" w:name="_GoBack"/>
      <w:bookmarkEnd w:id="0"/>
    </w:p>
    <w:p w14:paraId="1B03B156" w14:textId="77777777" w:rsidR="00CD263E" w:rsidRDefault="00CD263E" w:rsidP="00B74D79"/>
    <w:tbl>
      <w:tblPr>
        <w:tblStyle w:val="a3"/>
        <w:tblW w:w="0" w:type="auto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82"/>
        <w:gridCol w:w="1383"/>
        <w:gridCol w:w="1383"/>
        <w:gridCol w:w="1382"/>
        <w:gridCol w:w="1383"/>
        <w:gridCol w:w="1383"/>
      </w:tblGrid>
      <w:tr w:rsidR="00BF3395" w:rsidRPr="00EC667B" w14:paraId="5205B12E" w14:textId="77777777" w:rsidTr="00516E13">
        <w:tc>
          <w:tcPr>
            <w:tcW w:w="1382" w:type="dxa"/>
          </w:tcPr>
          <w:p w14:paraId="77B6DE3F" w14:textId="77777777" w:rsidR="00BF3395" w:rsidRPr="00EC667B" w:rsidRDefault="00EC66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roup </w:t>
            </w:r>
          </w:p>
        </w:tc>
        <w:tc>
          <w:tcPr>
            <w:tcW w:w="1383" w:type="dxa"/>
          </w:tcPr>
          <w:p w14:paraId="3D7904F5" w14:textId="77777777" w:rsidR="00BF3395" w:rsidRPr="00EC667B" w:rsidRDefault="00EC66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1383" w:type="dxa"/>
          </w:tcPr>
          <w:p w14:paraId="66BFFE66" w14:textId="77777777" w:rsidR="00BF3395" w:rsidRPr="00EC667B" w:rsidRDefault="000D7CBF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tissue</w:t>
            </w:r>
          </w:p>
        </w:tc>
        <w:tc>
          <w:tcPr>
            <w:tcW w:w="1382" w:type="dxa"/>
          </w:tcPr>
          <w:p w14:paraId="6E8F6F43" w14:textId="77777777" w:rsidR="00BF3395" w:rsidRPr="00EC667B" w:rsidRDefault="00705B19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8"/>
            <w:r w:rsidRPr="00EC667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D7CBF" w:rsidRPr="00EC667B">
              <w:rPr>
                <w:rFonts w:ascii="Times New Roman" w:hAnsi="Times New Roman" w:cs="Times New Roman"/>
                <w:sz w:val="20"/>
                <w:szCs w:val="20"/>
              </w:rPr>
              <w:t>smotic</w:t>
            </w:r>
            <w:bookmarkEnd w:id="1"/>
            <w:r w:rsidR="000D7CBF" w:rsidRPr="00EC667B">
              <w:rPr>
                <w:rFonts w:ascii="Times New Roman" w:hAnsi="Times New Roman" w:cs="Times New Roman"/>
                <w:sz w:val="20"/>
                <w:szCs w:val="20"/>
              </w:rPr>
              <w:t xml:space="preserve"> stress</w:t>
            </w:r>
          </w:p>
        </w:tc>
        <w:tc>
          <w:tcPr>
            <w:tcW w:w="1383" w:type="dxa"/>
          </w:tcPr>
          <w:p w14:paraId="0FAC3FE0" w14:textId="77777777" w:rsidR="00BF3395" w:rsidRPr="00EC667B" w:rsidRDefault="000D7CBF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05B19" w:rsidRPr="00EC667B">
              <w:rPr>
                <w:rFonts w:ascii="Times New Roman" w:hAnsi="Times New Roman" w:cs="Times New Roman"/>
                <w:szCs w:val="21"/>
              </w:rPr>
              <w:t>c</w:t>
            </w:r>
            <w:r w:rsidRPr="00EC667B">
              <w:rPr>
                <w:rFonts w:ascii="Times New Roman" w:hAnsi="Times New Roman" w:cs="Times New Roman"/>
                <w:szCs w:val="21"/>
              </w:rPr>
              <w:t>old stress</w:t>
            </w:r>
          </w:p>
        </w:tc>
        <w:tc>
          <w:tcPr>
            <w:tcW w:w="1383" w:type="dxa"/>
          </w:tcPr>
          <w:p w14:paraId="5E1B2274" w14:textId="77777777" w:rsidR="00BF3395" w:rsidRPr="00EC667B" w:rsidRDefault="00705B19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s</w:t>
            </w:r>
            <w:r w:rsidR="000D7CBF" w:rsidRPr="00EC667B">
              <w:rPr>
                <w:rFonts w:ascii="Times New Roman" w:hAnsi="Times New Roman" w:cs="Times New Roman"/>
                <w:szCs w:val="21"/>
              </w:rPr>
              <w:t>alt stress</w:t>
            </w:r>
          </w:p>
        </w:tc>
      </w:tr>
      <w:tr w:rsidR="00A1079E" w:rsidRPr="00EC667B" w14:paraId="6D682E8B" w14:textId="77777777" w:rsidTr="00516E13">
        <w:tc>
          <w:tcPr>
            <w:tcW w:w="1382" w:type="dxa"/>
            <w:vMerge w:val="restart"/>
          </w:tcPr>
          <w:p w14:paraId="3F6B00E9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Group Ⅰ</w:t>
            </w:r>
          </w:p>
        </w:tc>
        <w:tc>
          <w:tcPr>
            <w:tcW w:w="1383" w:type="dxa"/>
            <w:vMerge w:val="restart"/>
          </w:tcPr>
          <w:p w14:paraId="070EC443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T4G02090</w:t>
            </w:r>
          </w:p>
        </w:tc>
        <w:tc>
          <w:tcPr>
            <w:tcW w:w="1383" w:type="dxa"/>
          </w:tcPr>
          <w:p w14:paraId="5C8BFB1B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eria</w:t>
            </w:r>
          </w:p>
        </w:tc>
        <w:tc>
          <w:tcPr>
            <w:tcW w:w="1382" w:type="dxa"/>
          </w:tcPr>
          <w:p w14:paraId="012D2091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3B47016A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2E0E15D4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A1079E" w:rsidRPr="00EC667B" w14:paraId="0CF3390B" w14:textId="77777777" w:rsidTr="00516E13">
        <w:tc>
          <w:tcPr>
            <w:tcW w:w="1382" w:type="dxa"/>
            <w:vMerge/>
          </w:tcPr>
          <w:p w14:paraId="50CE841B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/>
          </w:tcPr>
          <w:p w14:paraId="1DAED228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14:paraId="56C113E8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root</w:t>
            </w:r>
          </w:p>
        </w:tc>
        <w:tc>
          <w:tcPr>
            <w:tcW w:w="1382" w:type="dxa"/>
          </w:tcPr>
          <w:p w14:paraId="4825A125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66A3D790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3" w:type="dxa"/>
          </w:tcPr>
          <w:p w14:paraId="3691A853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A1079E" w:rsidRPr="00EC667B" w14:paraId="09CF59DA" w14:textId="77777777" w:rsidTr="00516E13">
        <w:tc>
          <w:tcPr>
            <w:tcW w:w="1382" w:type="dxa"/>
            <w:vMerge w:val="restart"/>
          </w:tcPr>
          <w:p w14:paraId="69E01A02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Group Ⅱ</w:t>
            </w:r>
          </w:p>
        </w:tc>
        <w:tc>
          <w:tcPr>
            <w:tcW w:w="1383" w:type="dxa"/>
            <w:vMerge w:val="restart"/>
          </w:tcPr>
          <w:p w14:paraId="5552B5B6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T1G21010</w:t>
            </w:r>
          </w:p>
        </w:tc>
        <w:tc>
          <w:tcPr>
            <w:tcW w:w="1383" w:type="dxa"/>
          </w:tcPr>
          <w:p w14:paraId="6111F20A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eria</w:t>
            </w:r>
          </w:p>
        </w:tc>
        <w:tc>
          <w:tcPr>
            <w:tcW w:w="1382" w:type="dxa"/>
          </w:tcPr>
          <w:p w14:paraId="087F4B31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16745D50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092C769F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1079E" w:rsidRPr="00EC667B" w14:paraId="0103799F" w14:textId="77777777" w:rsidTr="00516E13">
        <w:tc>
          <w:tcPr>
            <w:tcW w:w="1382" w:type="dxa"/>
            <w:vMerge/>
          </w:tcPr>
          <w:p w14:paraId="72B6BA7D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/>
          </w:tcPr>
          <w:p w14:paraId="671D3363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14:paraId="66493F0B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root</w:t>
            </w:r>
          </w:p>
        </w:tc>
        <w:tc>
          <w:tcPr>
            <w:tcW w:w="1382" w:type="dxa"/>
          </w:tcPr>
          <w:p w14:paraId="23048049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3" w:type="dxa"/>
          </w:tcPr>
          <w:p w14:paraId="7EBA2A96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3" w:type="dxa"/>
          </w:tcPr>
          <w:p w14:paraId="4700B3EE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A1079E" w:rsidRPr="00EC667B" w14:paraId="5718D25C" w14:textId="77777777" w:rsidTr="00516E13">
        <w:tc>
          <w:tcPr>
            <w:tcW w:w="1382" w:type="dxa"/>
            <w:vMerge/>
          </w:tcPr>
          <w:p w14:paraId="7D5D7929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 w:val="restart"/>
          </w:tcPr>
          <w:p w14:paraId="05FE2724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 xml:space="preserve">AT5G66580 </w:t>
            </w:r>
          </w:p>
        </w:tc>
        <w:tc>
          <w:tcPr>
            <w:tcW w:w="1383" w:type="dxa"/>
          </w:tcPr>
          <w:p w14:paraId="023037DF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eria</w:t>
            </w:r>
          </w:p>
        </w:tc>
        <w:tc>
          <w:tcPr>
            <w:tcW w:w="1382" w:type="dxa"/>
          </w:tcPr>
          <w:p w14:paraId="0EDC0470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83" w:type="dxa"/>
          </w:tcPr>
          <w:p w14:paraId="29A2E66D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83" w:type="dxa"/>
          </w:tcPr>
          <w:p w14:paraId="696EB4BE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9"/>
            <w:bookmarkStart w:id="3" w:name="OLE_LINK10"/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  <w:bookmarkEnd w:id="2"/>
            <w:bookmarkEnd w:id="3"/>
          </w:p>
        </w:tc>
      </w:tr>
      <w:tr w:rsidR="00A1079E" w:rsidRPr="00EC667B" w14:paraId="0E5E4751" w14:textId="77777777" w:rsidTr="00516E13">
        <w:tc>
          <w:tcPr>
            <w:tcW w:w="1382" w:type="dxa"/>
            <w:vMerge/>
          </w:tcPr>
          <w:p w14:paraId="6E4AFE7E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/>
          </w:tcPr>
          <w:p w14:paraId="4E121744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14:paraId="27137055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root</w:t>
            </w:r>
          </w:p>
        </w:tc>
        <w:tc>
          <w:tcPr>
            <w:tcW w:w="1382" w:type="dxa"/>
          </w:tcPr>
          <w:p w14:paraId="2FC9448C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83" w:type="dxa"/>
          </w:tcPr>
          <w:p w14:paraId="57577644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5160EC83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1079E" w:rsidRPr="00EC667B" w14:paraId="4D904A22" w14:textId="77777777" w:rsidTr="00516E13">
        <w:tc>
          <w:tcPr>
            <w:tcW w:w="1382" w:type="dxa"/>
            <w:vMerge/>
          </w:tcPr>
          <w:p w14:paraId="51E2AD37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 w:val="restart"/>
          </w:tcPr>
          <w:p w14:paraId="001BF911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T2G23690</w:t>
            </w:r>
          </w:p>
        </w:tc>
        <w:tc>
          <w:tcPr>
            <w:tcW w:w="1383" w:type="dxa"/>
          </w:tcPr>
          <w:p w14:paraId="4C2EABBC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eria</w:t>
            </w:r>
          </w:p>
        </w:tc>
        <w:tc>
          <w:tcPr>
            <w:tcW w:w="1382" w:type="dxa"/>
          </w:tcPr>
          <w:p w14:paraId="357F2BBB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83" w:type="dxa"/>
          </w:tcPr>
          <w:p w14:paraId="6ABD8464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83" w:type="dxa"/>
          </w:tcPr>
          <w:p w14:paraId="038CD9E8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1079E" w:rsidRPr="00EC667B" w14:paraId="6E51B302" w14:textId="77777777" w:rsidTr="00516E13">
        <w:tc>
          <w:tcPr>
            <w:tcW w:w="1382" w:type="dxa"/>
            <w:vMerge/>
          </w:tcPr>
          <w:p w14:paraId="3378E4AD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/>
          </w:tcPr>
          <w:p w14:paraId="3FE99105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14:paraId="7E6D544A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root</w:t>
            </w:r>
          </w:p>
        </w:tc>
        <w:tc>
          <w:tcPr>
            <w:tcW w:w="1382" w:type="dxa"/>
          </w:tcPr>
          <w:p w14:paraId="4347952A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83" w:type="dxa"/>
          </w:tcPr>
          <w:p w14:paraId="2C3256E2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83" w:type="dxa"/>
          </w:tcPr>
          <w:p w14:paraId="223BE1C9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A1079E" w:rsidRPr="00EC667B" w14:paraId="236F5160" w14:textId="77777777" w:rsidTr="00516E13">
        <w:tc>
          <w:tcPr>
            <w:tcW w:w="1382" w:type="dxa"/>
            <w:vMerge/>
          </w:tcPr>
          <w:p w14:paraId="4F4D4F82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 w:val="restart"/>
          </w:tcPr>
          <w:p w14:paraId="63F00AC3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T1G28190</w:t>
            </w:r>
          </w:p>
        </w:tc>
        <w:tc>
          <w:tcPr>
            <w:tcW w:w="1383" w:type="dxa"/>
          </w:tcPr>
          <w:p w14:paraId="0AD9C132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eria</w:t>
            </w:r>
          </w:p>
        </w:tc>
        <w:tc>
          <w:tcPr>
            <w:tcW w:w="1382" w:type="dxa"/>
          </w:tcPr>
          <w:p w14:paraId="5ED55349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38E8F33C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 xml:space="preserve">up </w:t>
            </w:r>
          </w:p>
        </w:tc>
        <w:tc>
          <w:tcPr>
            <w:tcW w:w="1383" w:type="dxa"/>
          </w:tcPr>
          <w:p w14:paraId="5BC804DC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A1079E" w:rsidRPr="00EC667B" w14:paraId="26CA55EA" w14:textId="77777777" w:rsidTr="00516E13">
        <w:tc>
          <w:tcPr>
            <w:tcW w:w="1382" w:type="dxa"/>
            <w:vMerge/>
          </w:tcPr>
          <w:p w14:paraId="0091A778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/>
          </w:tcPr>
          <w:p w14:paraId="6ED26708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14:paraId="18C77FD7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root</w:t>
            </w:r>
          </w:p>
        </w:tc>
        <w:tc>
          <w:tcPr>
            <w:tcW w:w="1382" w:type="dxa"/>
          </w:tcPr>
          <w:p w14:paraId="388029B5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27CCCCFD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83" w:type="dxa"/>
          </w:tcPr>
          <w:p w14:paraId="76E0BD47" w14:textId="77777777" w:rsidR="00A1079E" w:rsidRPr="00EC667B" w:rsidRDefault="00A1079E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C667B" w:rsidRPr="00EC667B" w14:paraId="273E117C" w14:textId="77777777" w:rsidTr="00516E13">
        <w:tc>
          <w:tcPr>
            <w:tcW w:w="1382" w:type="dxa"/>
            <w:vMerge w:val="restart"/>
          </w:tcPr>
          <w:p w14:paraId="3B4EB512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bookmarkStart w:id="4" w:name="_Hlk17900719"/>
            <w:r w:rsidRPr="00EC667B">
              <w:rPr>
                <w:rFonts w:ascii="Times New Roman" w:hAnsi="Times New Roman" w:cs="Times New Roman"/>
                <w:szCs w:val="21"/>
              </w:rPr>
              <w:t>Group Ⅲ</w:t>
            </w:r>
          </w:p>
        </w:tc>
        <w:tc>
          <w:tcPr>
            <w:tcW w:w="1383" w:type="dxa"/>
            <w:vMerge w:val="restart"/>
          </w:tcPr>
          <w:p w14:paraId="55853CD1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T1G10530</w:t>
            </w:r>
          </w:p>
        </w:tc>
        <w:tc>
          <w:tcPr>
            <w:tcW w:w="1383" w:type="dxa"/>
          </w:tcPr>
          <w:p w14:paraId="737B107D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eria</w:t>
            </w:r>
          </w:p>
        </w:tc>
        <w:tc>
          <w:tcPr>
            <w:tcW w:w="1382" w:type="dxa"/>
          </w:tcPr>
          <w:p w14:paraId="53348132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204D49B0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3" w:type="dxa"/>
          </w:tcPr>
          <w:p w14:paraId="50109557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C667B" w:rsidRPr="00EC667B" w14:paraId="3BA5E1C9" w14:textId="77777777" w:rsidTr="00516E13">
        <w:tc>
          <w:tcPr>
            <w:tcW w:w="1382" w:type="dxa"/>
            <w:vMerge/>
          </w:tcPr>
          <w:p w14:paraId="13318496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/>
          </w:tcPr>
          <w:p w14:paraId="6DB82D5B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14:paraId="4DB0E51C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root</w:t>
            </w:r>
          </w:p>
        </w:tc>
        <w:tc>
          <w:tcPr>
            <w:tcW w:w="1382" w:type="dxa"/>
          </w:tcPr>
          <w:p w14:paraId="16523020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6A0D0401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83" w:type="dxa"/>
          </w:tcPr>
          <w:p w14:paraId="105F860A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bookmarkEnd w:id="4"/>
      <w:tr w:rsidR="00EC667B" w:rsidRPr="00EC667B" w14:paraId="5B015971" w14:textId="77777777" w:rsidTr="00516E13">
        <w:tc>
          <w:tcPr>
            <w:tcW w:w="1382" w:type="dxa"/>
            <w:vMerge/>
          </w:tcPr>
          <w:p w14:paraId="65D39FAE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 w:val="restart"/>
          </w:tcPr>
          <w:p w14:paraId="02A1B0E1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T1G29195</w:t>
            </w:r>
          </w:p>
        </w:tc>
        <w:tc>
          <w:tcPr>
            <w:tcW w:w="1383" w:type="dxa"/>
          </w:tcPr>
          <w:p w14:paraId="100B52FA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eria</w:t>
            </w:r>
          </w:p>
        </w:tc>
        <w:tc>
          <w:tcPr>
            <w:tcW w:w="1382" w:type="dxa"/>
          </w:tcPr>
          <w:p w14:paraId="1D7AECE2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0FDE5D17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83" w:type="dxa"/>
          </w:tcPr>
          <w:p w14:paraId="60A5FDAA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C667B" w:rsidRPr="00EC667B" w14:paraId="62D06C80" w14:textId="77777777" w:rsidTr="00516E13">
        <w:tc>
          <w:tcPr>
            <w:tcW w:w="1382" w:type="dxa"/>
            <w:vMerge/>
          </w:tcPr>
          <w:p w14:paraId="5DD13976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/>
          </w:tcPr>
          <w:p w14:paraId="3E9655E9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14:paraId="286A90A8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root</w:t>
            </w:r>
          </w:p>
        </w:tc>
        <w:tc>
          <w:tcPr>
            <w:tcW w:w="1382" w:type="dxa"/>
          </w:tcPr>
          <w:p w14:paraId="1B3C3BAD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3" w:type="dxa"/>
          </w:tcPr>
          <w:p w14:paraId="70CA09A0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3" w:type="dxa"/>
          </w:tcPr>
          <w:p w14:paraId="11E03EA8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C667B" w:rsidRPr="00EC667B" w14:paraId="53347528" w14:textId="77777777" w:rsidTr="00516E13">
        <w:tc>
          <w:tcPr>
            <w:tcW w:w="1382" w:type="dxa"/>
            <w:vMerge/>
          </w:tcPr>
          <w:p w14:paraId="70DF508D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 w:val="restart"/>
          </w:tcPr>
          <w:p w14:paraId="42221A33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T1G60010</w:t>
            </w:r>
          </w:p>
        </w:tc>
        <w:tc>
          <w:tcPr>
            <w:tcW w:w="1383" w:type="dxa"/>
          </w:tcPr>
          <w:p w14:paraId="3153DC70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eria</w:t>
            </w:r>
          </w:p>
        </w:tc>
        <w:tc>
          <w:tcPr>
            <w:tcW w:w="1382" w:type="dxa"/>
          </w:tcPr>
          <w:p w14:paraId="793C7A38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3" w:type="dxa"/>
          </w:tcPr>
          <w:p w14:paraId="2029A5C4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83" w:type="dxa"/>
          </w:tcPr>
          <w:p w14:paraId="78C90792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C667B" w:rsidRPr="00EC667B" w14:paraId="421712A6" w14:textId="77777777" w:rsidTr="00516E13">
        <w:tc>
          <w:tcPr>
            <w:tcW w:w="1382" w:type="dxa"/>
            <w:vMerge/>
          </w:tcPr>
          <w:p w14:paraId="1E7F68F5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/>
          </w:tcPr>
          <w:p w14:paraId="18EA4849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14:paraId="6EE3E4B8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root</w:t>
            </w:r>
          </w:p>
        </w:tc>
        <w:tc>
          <w:tcPr>
            <w:tcW w:w="1382" w:type="dxa"/>
          </w:tcPr>
          <w:p w14:paraId="37CA5CA2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83" w:type="dxa"/>
          </w:tcPr>
          <w:p w14:paraId="69507B01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83" w:type="dxa"/>
          </w:tcPr>
          <w:p w14:paraId="4F8BD27E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EC667B" w:rsidRPr="00EC667B" w14:paraId="5F4F3F4F" w14:textId="77777777" w:rsidTr="00516E13">
        <w:tc>
          <w:tcPr>
            <w:tcW w:w="1382" w:type="dxa"/>
            <w:vMerge/>
          </w:tcPr>
          <w:p w14:paraId="0A335335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 w:val="restart"/>
          </w:tcPr>
          <w:p w14:paraId="6E0BD71E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T1G64700</w:t>
            </w:r>
          </w:p>
        </w:tc>
        <w:tc>
          <w:tcPr>
            <w:tcW w:w="1383" w:type="dxa"/>
          </w:tcPr>
          <w:p w14:paraId="574882F2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eria</w:t>
            </w:r>
          </w:p>
        </w:tc>
        <w:tc>
          <w:tcPr>
            <w:tcW w:w="1382" w:type="dxa"/>
          </w:tcPr>
          <w:p w14:paraId="13D4713B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5808ACD0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3" w:type="dxa"/>
          </w:tcPr>
          <w:p w14:paraId="5FDA933C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C667B" w:rsidRPr="00EC667B" w14:paraId="2EA8FACA" w14:textId="77777777" w:rsidTr="00516E13">
        <w:tc>
          <w:tcPr>
            <w:tcW w:w="1382" w:type="dxa"/>
            <w:vMerge/>
          </w:tcPr>
          <w:p w14:paraId="7E3CA3B8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/>
          </w:tcPr>
          <w:p w14:paraId="7761CADE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14:paraId="7DB09EC1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root</w:t>
            </w:r>
          </w:p>
        </w:tc>
        <w:tc>
          <w:tcPr>
            <w:tcW w:w="1382" w:type="dxa"/>
          </w:tcPr>
          <w:p w14:paraId="7BC758E8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29AAB3CB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14C041CC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C667B" w:rsidRPr="00EC667B" w14:paraId="517E3BDF" w14:textId="77777777" w:rsidTr="00516E13">
        <w:tc>
          <w:tcPr>
            <w:tcW w:w="1382" w:type="dxa"/>
            <w:vMerge/>
          </w:tcPr>
          <w:p w14:paraId="23A9DC65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 w:val="restart"/>
          </w:tcPr>
          <w:p w14:paraId="4678CD55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T1G71015</w:t>
            </w:r>
          </w:p>
        </w:tc>
        <w:tc>
          <w:tcPr>
            <w:tcW w:w="1383" w:type="dxa"/>
          </w:tcPr>
          <w:p w14:paraId="236A0A07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eria</w:t>
            </w:r>
          </w:p>
        </w:tc>
        <w:tc>
          <w:tcPr>
            <w:tcW w:w="1382" w:type="dxa"/>
          </w:tcPr>
          <w:p w14:paraId="360F6158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07164CA8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83" w:type="dxa"/>
          </w:tcPr>
          <w:p w14:paraId="7D877AC8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C667B" w:rsidRPr="00EC667B" w14:paraId="6D0A5F81" w14:textId="77777777" w:rsidTr="00516E13">
        <w:tc>
          <w:tcPr>
            <w:tcW w:w="1382" w:type="dxa"/>
            <w:vMerge/>
          </w:tcPr>
          <w:p w14:paraId="72CBC588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/>
          </w:tcPr>
          <w:p w14:paraId="0E65E55A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14:paraId="761C5362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root</w:t>
            </w:r>
          </w:p>
        </w:tc>
        <w:tc>
          <w:tcPr>
            <w:tcW w:w="1382" w:type="dxa"/>
          </w:tcPr>
          <w:p w14:paraId="37B7BE74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83" w:type="dxa"/>
          </w:tcPr>
          <w:p w14:paraId="1F1238B1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83" w:type="dxa"/>
          </w:tcPr>
          <w:p w14:paraId="19159BE5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EC667B" w:rsidRPr="00EC667B" w14:paraId="07C7894A" w14:textId="77777777" w:rsidTr="00516E13">
        <w:tc>
          <w:tcPr>
            <w:tcW w:w="1382" w:type="dxa"/>
            <w:vMerge/>
          </w:tcPr>
          <w:p w14:paraId="41FEC45C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 w:val="restart"/>
          </w:tcPr>
          <w:p w14:paraId="65BFD7DC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T3G10210</w:t>
            </w:r>
          </w:p>
        </w:tc>
        <w:tc>
          <w:tcPr>
            <w:tcW w:w="1383" w:type="dxa"/>
          </w:tcPr>
          <w:p w14:paraId="0BC8F5FB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eria</w:t>
            </w:r>
          </w:p>
        </w:tc>
        <w:tc>
          <w:tcPr>
            <w:tcW w:w="1382" w:type="dxa"/>
          </w:tcPr>
          <w:p w14:paraId="3791569B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5DB44988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3" w:type="dxa"/>
          </w:tcPr>
          <w:p w14:paraId="6875BC59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C667B" w:rsidRPr="00EC667B" w14:paraId="5AE305D7" w14:textId="77777777" w:rsidTr="00516E13">
        <w:tc>
          <w:tcPr>
            <w:tcW w:w="1382" w:type="dxa"/>
            <w:vMerge/>
          </w:tcPr>
          <w:p w14:paraId="0CEA7F07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/>
          </w:tcPr>
          <w:p w14:paraId="1B17EA4A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14:paraId="7F83DBF1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root</w:t>
            </w:r>
          </w:p>
        </w:tc>
        <w:tc>
          <w:tcPr>
            <w:tcW w:w="1382" w:type="dxa"/>
          </w:tcPr>
          <w:p w14:paraId="00999C33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3" w:type="dxa"/>
          </w:tcPr>
          <w:p w14:paraId="2009F685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3" w:type="dxa"/>
          </w:tcPr>
          <w:p w14:paraId="39430351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EC667B" w:rsidRPr="00EC667B" w14:paraId="7412B6D3" w14:textId="77777777" w:rsidTr="00516E13">
        <w:tc>
          <w:tcPr>
            <w:tcW w:w="1382" w:type="dxa"/>
            <w:vMerge/>
          </w:tcPr>
          <w:p w14:paraId="5263EF4F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 w:val="restart"/>
          </w:tcPr>
          <w:p w14:paraId="5EE07A3F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T3G61920</w:t>
            </w:r>
          </w:p>
        </w:tc>
        <w:tc>
          <w:tcPr>
            <w:tcW w:w="1383" w:type="dxa"/>
          </w:tcPr>
          <w:p w14:paraId="64BEA6D7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eria</w:t>
            </w:r>
          </w:p>
        </w:tc>
        <w:tc>
          <w:tcPr>
            <w:tcW w:w="1382" w:type="dxa"/>
          </w:tcPr>
          <w:p w14:paraId="01136BCA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3" w:type="dxa"/>
          </w:tcPr>
          <w:p w14:paraId="611AC427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5AE3E69B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7"/>
            <w:r w:rsidRPr="00EC667B">
              <w:rPr>
                <w:rFonts w:ascii="Times New Roman" w:hAnsi="Times New Roman" w:cs="Times New Roman"/>
                <w:szCs w:val="21"/>
              </w:rPr>
              <w:t>up then down</w:t>
            </w:r>
            <w:bookmarkEnd w:id="5"/>
          </w:p>
        </w:tc>
      </w:tr>
      <w:tr w:rsidR="00EC667B" w:rsidRPr="00EC667B" w14:paraId="46342930" w14:textId="77777777" w:rsidTr="00516E13">
        <w:tc>
          <w:tcPr>
            <w:tcW w:w="1382" w:type="dxa"/>
            <w:vMerge/>
          </w:tcPr>
          <w:p w14:paraId="0CFCB9C9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/>
          </w:tcPr>
          <w:p w14:paraId="567014AE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14:paraId="24D64E0D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root</w:t>
            </w:r>
          </w:p>
        </w:tc>
        <w:tc>
          <w:tcPr>
            <w:tcW w:w="1382" w:type="dxa"/>
          </w:tcPr>
          <w:p w14:paraId="4C7CFF58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83" w:type="dxa"/>
          </w:tcPr>
          <w:p w14:paraId="725CBCC4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83" w:type="dxa"/>
          </w:tcPr>
          <w:p w14:paraId="6AC29753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 then down</w:t>
            </w:r>
          </w:p>
        </w:tc>
      </w:tr>
      <w:tr w:rsidR="00EC667B" w:rsidRPr="00EC667B" w14:paraId="4C0F6BEF" w14:textId="77777777" w:rsidTr="00516E13">
        <w:tc>
          <w:tcPr>
            <w:tcW w:w="1382" w:type="dxa"/>
            <w:vMerge/>
          </w:tcPr>
          <w:p w14:paraId="5A1CEEB4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 w:val="restart"/>
          </w:tcPr>
          <w:p w14:paraId="22FE482F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T5G03890</w:t>
            </w:r>
          </w:p>
        </w:tc>
        <w:tc>
          <w:tcPr>
            <w:tcW w:w="1383" w:type="dxa"/>
          </w:tcPr>
          <w:p w14:paraId="1023EFEB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eria</w:t>
            </w:r>
          </w:p>
        </w:tc>
        <w:tc>
          <w:tcPr>
            <w:tcW w:w="1382" w:type="dxa"/>
          </w:tcPr>
          <w:p w14:paraId="4DB7D0BA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1FCF5EEB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71790DB2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C667B" w:rsidRPr="00EC667B" w14:paraId="149BA143" w14:textId="77777777" w:rsidTr="00516E13">
        <w:tc>
          <w:tcPr>
            <w:tcW w:w="1382" w:type="dxa"/>
            <w:vMerge/>
          </w:tcPr>
          <w:p w14:paraId="06AC9CD9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/>
          </w:tcPr>
          <w:p w14:paraId="2709EF53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14:paraId="432F095C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root</w:t>
            </w:r>
          </w:p>
        </w:tc>
        <w:tc>
          <w:tcPr>
            <w:tcW w:w="1382" w:type="dxa"/>
          </w:tcPr>
          <w:p w14:paraId="7E86EFD3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 then down</w:t>
            </w:r>
          </w:p>
        </w:tc>
        <w:tc>
          <w:tcPr>
            <w:tcW w:w="1383" w:type="dxa"/>
          </w:tcPr>
          <w:p w14:paraId="19AB76F4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3" w:type="dxa"/>
          </w:tcPr>
          <w:p w14:paraId="61FF2782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C667B" w:rsidRPr="00EC667B" w14:paraId="2CD72ABD" w14:textId="77777777" w:rsidTr="00516E13">
        <w:tc>
          <w:tcPr>
            <w:tcW w:w="1382" w:type="dxa"/>
            <w:vMerge/>
          </w:tcPr>
          <w:p w14:paraId="3186448F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 w:val="restart"/>
          </w:tcPr>
          <w:p w14:paraId="0700E4CA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T5G50090</w:t>
            </w:r>
          </w:p>
        </w:tc>
        <w:tc>
          <w:tcPr>
            <w:tcW w:w="1383" w:type="dxa"/>
          </w:tcPr>
          <w:p w14:paraId="4855CDC2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eria</w:t>
            </w:r>
          </w:p>
        </w:tc>
        <w:tc>
          <w:tcPr>
            <w:tcW w:w="1382" w:type="dxa"/>
          </w:tcPr>
          <w:p w14:paraId="1EC3640B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48E1C84C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3" w:type="dxa"/>
          </w:tcPr>
          <w:p w14:paraId="18CDDE55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C667B" w:rsidRPr="00EC667B" w14:paraId="56E93CD8" w14:textId="77777777" w:rsidTr="00516E13">
        <w:tc>
          <w:tcPr>
            <w:tcW w:w="1382" w:type="dxa"/>
            <w:vMerge/>
          </w:tcPr>
          <w:p w14:paraId="558F4F8E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/>
          </w:tcPr>
          <w:p w14:paraId="75EBCB95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14:paraId="71EDFA87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root</w:t>
            </w:r>
          </w:p>
        </w:tc>
        <w:tc>
          <w:tcPr>
            <w:tcW w:w="1382" w:type="dxa"/>
          </w:tcPr>
          <w:p w14:paraId="51B1005B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3" w:type="dxa"/>
          </w:tcPr>
          <w:p w14:paraId="0E6791E2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83" w:type="dxa"/>
          </w:tcPr>
          <w:p w14:paraId="36543104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EC667B" w:rsidRPr="00EC667B" w14:paraId="21988619" w14:textId="77777777" w:rsidTr="00516E13">
        <w:tc>
          <w:tcPr>
            <w:tcW w:w="1382" w:type="dxa"/>
            <w:vMerge/>
          </w:tcPr>
          <w:p w14:paraId="4CD014DE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 w:val="restart"/>
          </w:tcPr>
          <w:p w14:paraId="65BD5FCA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T5G62900</w:t>
            </w:r>
          </w:p>
        </w:tc>
        <w:tc>
          <w:tcPr>
            <w:tcW w:w="1383" w:type="dxa"/>
          </w:tcPr>
          <w:p w14:paraId="2D10ABBD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eria</w:t>
            </w:r>
          </w:p>
        </w:tc>
        <w:tc>
          <w:tcPr>
            <w:tcW w:w="1382" w:type="dxa"/>
          </w:tcPr>
          <w:p w14:paraId="739945F4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5A1D88BE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3A13B877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C667B" w:rsidRPr="00EC667B" w14:paraId="485607E2" w14:textId="77777777" w:rsidTr="00516E13">
        <w:tc>
          <w:tcPr>
            <w:tcW w:w="1382" w:type="dxa"/>
            <w:vMerge/>
          </w:tcPr>
          <w:p w14:paraId="735D30E4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/>
          </w:tcPr>
          <w:p w14:paraId="5929836D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14:paraId="28A3DC51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root</w:t>
            </w:r>
          </w:p>
        </w:tc>
        <w:tc>
          <w:tcPr>
            <w:tcW w:w="1382" w:type="dxa"/>
          </w:tcPr>
          <w:p w14:paraId="3147E299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3" w:type="dxa"/>
          </w:tcPr>
          <w:p w14:paraId="2DCCD2E3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3" w:type="dxa"/>
          </w:tcPr>
          <w:p w14:paraId="25C316FF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C667B" w:rsidRPr="00EC667B" w14:paraId="3F59FC39" w14:textId="77777777" w:rsidTr="00516E13">
        <w:tc>
          <w:tcPr>
            <w:tcW w:w="1382" w:type="dxa"/>
            <w:vMerge/>
          </w:tcPr>
          <w:p w14:paraId="27793B60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 w:val="restart"/>
          </w:tcPr>
          <w:p w14:paraId="70E79648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T5G67620</w:t>
            </w:r>
          </w:p>
        </w:tc>
        <w:tc>
          <w:tcPr>
            <w:tcW w:w="1383" w:type="dxa"/>
          </w:tcPr>
          <w:p w14:paraId="7F7D4223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aeria</w:t>
            </w:r>
          </w:p>
        </w:tc>
        <w:tc>
          <w:tcPr>
            <w:tcW w:w="1382" w:type="dxa"/>
          </w:tcPr>
          <w:p w14:paraId="035F2DD5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756DF441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16406471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EC667B" w:rsidRPr="00EC667B" w14:paraId="012D3D02" w14:textId="77777777" w:rsidTr="00516E13">
        <w:tc>
          <w:tcPr>
            <w:tcW w:w="1382" w:type="dxa"/>
            <w:vMerge/>
          </w:tcPr>
          <w:p w14:paraId="7A2DE0E2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  <w:vMerge/>
          </w:tcPr>
          <w:p w14:paraId="4D19378F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3" w:type="dxa"/>
          </w:tcPr>
          <w:p w14:paraId="5B7553B8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root</w:t>
            </w:r>
          </w:p>
        </w:tc>
        <w:tc>
          <w:tcPr>
            <w:tcW w:w="1382" w:type="dxa"/>
          </w:tcPr>
          <w:p w14:paraId="3F19B3D4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83" w:type="dxa"/>
          </w:tcPr>
          <w:p w14:paraId="58149AC4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83" w:type="dxa"/>
          </w:tcPr>
          <w:p w14:paraId="2982275F" w14:textId="77777777" w:rsidR="00EC667B" w:rsidRPr="00EC667B" w:rsidRDefault="00EC667B" w:rsidP="00A1079E">
            <w:pPr>
              <w:rPr>
                <w:rFonts w:ascii="Times New Roman" w:hAnsi="Times New Roman" w:cs="Times New Roman"/>
                <w:szCs w:val="21"/>
              </w:rPr>
            </w:pPr>
            <w:r w:rsidRPr="00EC667B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</w:tbl>
    <w:p w14:paraId="3F8A32DE" w14:textId="77777777" w:rsidR="00CD263E" w:rsidRDefault="00CD263E"/>
    <w:sectPr w:rsidR="00CD2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01F019" w14:textId="77777777" w:rsidR="00B44CFB" w:rsidRDefault="00B44CFB" w:rsidP="00B44CFB">
      <w:r>
        <w:separator/>
      </w:r>
    </w:p>
  </w:endnote>
  <w:endnote w:type="continuationSeparator" w:id="0">
    <w:p w14:paraId="3900BA70" w14:textId="77777777" w:rsidR="00B44CFB" w:rsidRDefault="00B44CFB" w:rsidP="00B44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CE50E2" w14:textId="77777777" w:rsidR="00B44CFB" w:rsidRDefault="00B44CFB" w:rsidP="00B44CFB">
      <w:r>
        <w:separator/>
      </w:r>
    </w:p>
  </w:footnote>
  <w:footnote w:type="continuationSeparator" w:id="0">
    <w:p w14:paraId="1518DFFD" w14:textId="77777777" w:rsidR="00B44CFB" w:rsidRDefault="00B44CFB" w:rsidP="00B44C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054"/>
    <w:rsid w:val="000B7BA3"/>
    <w:rsid w:val="000D7CBF"/>
    <w:rsid w:val="0015211E"/>
    <w:rsid w:val="001775F5"/>
    <w:rsid w:val="00254310"/>
    <w:rsid w:val="002619C6"/>
    <w:rsid w:val="003027CE"/>
    <w:rsid w:val="00375459"/>
    <w:rsid w:val="004B642B"/>
    <w:rsid w:val="00516E13"/>
    <w:rsid w:val="00605607"/>
    <w:rsid w:val="006A46BD"/>
    <w:rsid w:val="00705B19"/>
    <w:rsid w:val="007D4704"/>
    <w:rsid w:val="008C7B96"/>
    <w:rsid w:val="008F1E91"/>
    <w:rsid w:val="00946054"/>
    <w:rsid w:val="009D637A"/>
    <w:rsid w:val="00A1079E"/>
    <w:rsid w:val="00B44CFB"/>
    <w:rsid w:val="00B56EF9"/>
    <w:rsid w:val="00B74D79"/>
    <w:rsid w:val="00BF3395"/>
    <w:rsid w:val="00C0482A"/>
    <w:rsid w:val="00CD263E"/>
    <w:rsid w:val="00D0046A"/>
    <w:rsid w:val="00EC667B"/>
    <w:rsid w:val="00EF590A"/>
    <w:rsid w:val="00F93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B832C0"/>
  <w15:chartTrackingRefBased/>
  <w15:docId w15:val="{46F16975-9160-4FE3-B28F-B7F22BF8C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2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44C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4CF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4C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4C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杞</dc:creator>
  <cp:keywords/>
  <dc:description/>
  <cp:lastModifiedBy>杨杞</cp:lastModifiedBy>
  <cp:revision>3</cp:revision>
  <dcterms:created xsi:type="dcterms:W3CDTF">2019-08-28T13:34:00Z</dcterms:created>
  <dcterms:modified xsi:type="dcterms:W3CDTF">2019-11-06T14:44:00Z</dcterms:modified>
</cp:coreProperties>
</file>